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567" w:rsidRDefault="00C75567" w:rsidP="00C75567">
      <w:pPr>
        <w:rPr>
          <w:rFonts w:ascii="Arial" w:hAnsi="Arial" w:cs="Arial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1418"/>
        <w:gridCol w:w="1417"/>
        <w:gridCol w:w="2778"/>
      </w:tblGrid>
      <w:tr w:rsidR="005950E7" w:rsidRPr="005950E7" w:rsidTr="005950E7">
        <w:tc>
          <w:tcPr>
            <w:tcW w:w="9010" w:type="dxa"/>
            <w:gridSpan w:val="5"/>
            <w:tcBorders>
              <w:bottom w:val="single" w:sz="4" w:space="0" w:color="auto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1. Carotenoid gene families with chloroplast and chromoplast specificity</w:t>
            </w:r>
          </w:p>
        </w:tc>
      </w:tr>
      <w:tr w:rsidR="005950E7" w:rsidTr="005950E7">
        <w:tc>
          <w:tcPr>
            <w:tcW w:w="2405" w:type="dxa"/>
            <w:tcBorders>
              <w:bottom w:val="single" w:sz="4" w:space="0" w:color="auto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Enzymatic Ste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No. of gen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Chloroplas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Chromoplast</w:t>
            </w:r>
          </w:p>
        </w:tc>
        <w:tc>
          <w:tcPr>
            <w:tcW w:w="2778" w:type="dxa"/>
            <w:tcBorders>
              <w:left w:val="nil"/>
              <w:bottom w:val="single" w:sz="4" w:space="0" w:color="auto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Citation</w:t>
            </w:r>
          </w:p>
        </w:tc>
      </w:tr>
      <w:tr w:rsidR="005950E7" w:rsidTr="005950E7">
        <w:tc>
          <w:tcPr>
            <w:tcW w:w="2405" w:type="dxa"/>
            <w:tcBorders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GGPP Synth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GGPS1</w:t>
            </w:r>
            <w:r w:rsidRPr="005950E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GGPS2</w:t>
            </w:r>
            <w:r w:rsidRPr="005950E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778" w:type="dxa"/>
            <w:tcBorders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950E7" w:rsidTr="005950E7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Phytoene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PSY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PSY1</w:t>
            </w:r>
          </w:p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5950E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</w:t>
            </w: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5950E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</w:t>
            </w: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raser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1999); Fray and Grierson (1993)</w:t>
            </w:r>
          </w:p>
        </w:tc>
      </w:tr>
      <w:tr w:rsidR="005950E7" w:rsidTr="005950E7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Phytoene desatu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PDS</w:t>
            </w:r>
            <w:r w:rsidRPr="005950E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,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PDS</w:t>
            </w:r>
            <w:r w:rsidRPr="005950E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,c</w:t>
            </w:r>
            <w:proofErr w:type="spellEnd"/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in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(2007); Matthews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2003)</w:t>
            </w:r>
          </w:p>
        </w:tc>
      </w:tr>
      <w:tr w:rsidR="005950E7" w:rsidTr="005950E7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Symbol" w:hAnsi="Symbol" w:cs="Arial"/>
                <w:sz w:val="20"/>
                <w:szCs w:val="20"/>
                <w:lang w:val="en-GB"/>
              </w:rPr>
              <w:t>z</w:t>
            </w: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-carotene iso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ZIS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i and Murillo (2007)</w:t>
            </w:r>
          </w:p>
        </w:tc>
      </w:tr>
      <w:tr w:rsidR="005950E7" w:rsidTr="005950E7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Symbol" w:hAnsi="Symbol" w:cs="Arial"/>
                <w:sz w:val="20"/>
                <w:szCs w:val="20"/>
                <w:lang w:val="en-GB"/>
              </w:rPr>
              <w:t>z</w:t>
            </w: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-carotene desatu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Z</w:t>
            </w: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DS</w:t>
            </w:r>
            <w:r w:rsidRPr="005950E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,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ZDS</w:t>
            </w:r>
            <w:r w:rsidRPr="005950E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,c</w:t>
            </w:r>
            <w:proofErr w:type="spellEnd"/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ng </w:t>
            </w:r>
            <w:r w:rsidRPr="005950E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(2007); Matthews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2003)</w:t>
            </w:r>
          </w:p>
        </w:tc>
      </w:tr>
      <w:tr w:rsidR="005950E7" w:rsidTr="005950E7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Carotenoid Iso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 xml:space="preserve">CRTISO </w:t>
            </w:r>
          </w:p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5950E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angerine</w:t>
            </w: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saacson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2002)</w:t>
            </w:r>
          </w:p>
        </w:tc>
      </w:tr>
      <w:tr w:rsidR="005950E7" w:rsidTr="005950E7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 xml:space="preserve">Lycopene </w:t>
            </w:r>
            <w:r w:rsidRPr="005950E7">
              <w:rPr>
                <w:rFonts w:ascii="Symbol" w:hAnsi="Symbol" w:cs="Arial"/>
                <w:sz w:val="20"/>
                <w:szCs w:val="20"/>
                <w:lang w:val="en-GB"/>
              </w:rPr>
              <w:t>b</w:t>
            </w: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-cyc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LCY-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B-CYC</w:t>
            </w:r>
          </w:p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5950E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eta</w:t>
            </w: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ecker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996); Ronen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2000)</w:t>
            </w:r>
          </w:p>
        </w:tc>
      </w:tr>
      <w:tr w:rsidR="005950E7" w:rsidTr="005950E7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 xml:space="preserve">Lycopene </w:t>
            </w:r>
            <w:r w:rsidRPr="005950E7">
              <w:rPr>
                <w:rFonts w:ascii="Symbol" w:hAnsi="Symbol" w:cs="Arial"/>
                <w:sz w:val="20"/>
                <w:szCs w:val="20"/>
                <w:lang w:val="en-GB"/>
              </w:rPr>
              <w:t>e</w:t>
            </w: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-cyc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CRTL-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5950E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Delta</w:t>
            </w: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onen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1999)</w:t>
            </w:r>
          </w:p>
        </w:tc>
      </w:tr>
      <w:tr w:rsidR="005950E7" w:rsidTr="005950E7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 xml:space="preserve">Carotene </w:t>
            </w:r>
            <w:r w:rsidRPr="005950E7">
              <w:rPr>
                <w:rFonts w:ascii="Symbol" w:hAnsi="Symbol" w:cs="Arial"/>
                <w:sz w:val="20"/>
                <w:szCs w:val="20"/>
                <w:lang w:val="en-GB"/>
              </w:rPr>
              <w:t>b</w:t>
            </w: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-hydrox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CRTR-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CRTR-B2</w:t>
            </w:r>
          </w:p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5950E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white flower</w:t>
            </w:r>
            <w:r w:rsidRPr="005950E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Galpaz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2006)</w:t>
            </w:r>
          </w:p>
        </w:tc>
      </w:tr>
      <w:tr w:rsidR="005950E7" w:rsidTr="005950E7">
        <w:tc>
          <w:tcPr>
            <w:tcW w:w="2405" w:type="dxa"/>
            <w:tcBorders>
              <w:top w:val="nil"/>
              <w:right w:val="nil"/>
            </w:tcBorders>
            <w:vAlign w:val="center"/>
          </w:tcPr>
          <w:p w:rsidR="005950E7" w:rsidRPr="005950E7" w:rsidRDefault="005950E7" w:rsidP="005950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 xml:space="preserve">Carotene </w:t>
            </w:r>
            <w:r w:rsidRPr="005950E7">
              <w:rPr>
                <w:rFonts w:ascii="Symbol" w:hAnsi="Symbol" w:cs="Arial"/>
                <w:sz w:val="20"/>
                <w:szCs w:val="20"/>
                <w:lang w:val="en-GB"/>
              </w:rPr>
              <w:t>e</w:t>
            </w: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-hydroxyla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CRTR-</w:t>
            </w:r>
            <w:proofErr w:type="spellStart"/>
            <w:r w:rsidRPr="005950E7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5950E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78" w:type="dxa"/>
            <w:tcBorders>
              <w:top w:val="nil"/>
              <w:left w:val="nil"/>
            </w:tcBorders>
            <w:vAlign w:val="center"/>
          </w:tcPr>
          <w:p w:rsidR="005950E7" w:rsidRPr="005950E7" w:rsidRDefault="005950E7" w:rsidP="005950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ian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2003)</w:t>
            </w:r>
          </w:p>
        </w:tc>
      </w:tr>
      <w:tr w:rsidR="005950E7" w:rsidTr="005950E7">
        <w:tc>
          <w:tcPr>
            <w:tcW w:w="9010" w:type="dxa"/>
            <w:gridSpan w:val="5"/>
          </w:tcPr>
          <w:p w:rsidR="005950E7" w:rsidRDefault="005950E7" w:rsidP="005950E7">
            <w:pPr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>Classification was determined from previously published data, digital expression data from the tomato expression database (</w:t>
            </w:r>
            <w:hyperlink r:id="rId5" w:history="1">
              <w:r w:rsidRPr="00646C59">
                <w:rPr>
                  <w:rStyle w:val="Hyperlink"/>
                  <w:rFonts w:ascii="Arial" w:hAnsi="Arial" w:cs="Arial"/>
                  <w:sz w:val="15"/>
                  <w:szCs w:val="15"/>
                  <w:lang w:val="en-GB"/>
                </w:rPr>
                <w:t>http://ted.bti.cornell.edu/</w:t>
              </w:r>
            </w:hyperlink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), or unpublished </w:t>
            </w:r>
            <w:proofErr w:type="spellStart"/>
            <w:r>
              <w:rPr>
                <w:rFonts w:ascii="Arial" w:hAnsi="Arial" w:cs="Arial"/>
                <w:sz w:val="15"/>
                <w:szCs w:val="15"/>
                <w:lang w:val="en-GB"/>
              </w:rPr>
              <w:t>qRT</w:t>
            </w:r>
            <w:proofErr w:type="spellEnd"/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-PCR data on full fruit development and ripening </w:t>
            </w:r>
            <w:proofErr w:type="spellStart"/>
            <w:r>
              <w:rPr>
                <w:rFonts w:ascii="Arial" w:hAnsi="Arial" w:cs="Arial"/>
                <w:sz w:val="15"/>
                <w:szCs w:val="15"/>
                <w:lang w:val="en-GB"/>
              </w:rPr>
              <w:t>timecourse</w:t>
            </w:r>
            <w:proofErr w:type="spellEnd"/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</w:p>
          <w:p w:rsidR="005950E7" w:rsidRDefault="005950E7" w:rsidP="005950E7">
            <w:pPr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Tomato fruit </w:t>
            </w:r>
            <w:proofErr w:type="spellStart"/>
            <w:r>
              <w:rPr>
                <w:rFonts w:ascii="Arial" w:hAnsi="Arial" w:cs="Arial"/>
                <w:sz w:val="15"/>
                <w:szCs w:val="15"/>
                <w:lang w:val="en-GB"/>
              </w:rPr>
              <w:t>color</w:t>
            </w:r>
            <w:proofErr w:type="spellEnd"/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 mutants are in ().</w:t>
            </w:r>
          </w:p>
          <w:p w:rsidR="005950E7" w:rsidRDefault="005950E7" w:rsidP="005950E7">
            <w:pPr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950E7">
              <w:rPr>
                <w:rFonts w:ascii="Arial" w:hAnsi="Arial" w:cs="Arial"/>
                <w:sz w:val="18"/>
                <w:szCs w:val="18"/>
                <w:lang w:val="en-GB"/>
              </w:rPr>
              <w:t>‘*’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 In photosynthetic tissue carotenoids undergo photoisomerization</w:t>
            </w:r>
          </w:p>
          <w:p w:rsidR="005950E7" w:rsidRDefault="005950E7" w:rsidP="005950E7">
            <w:pPr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‘a’ 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GB"/>
              </w:rPr>
              <w:t xml:space="preserve">Arabidopsis 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mutant – No tomato mutant published.</w:t>
            </w:r>
          </w:p>
          <w:p w:rsidR="005950E7" w:rsidRDefault="005950E7" w:rsidP="005950E7">
            <w:pPr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>‘b’ Maize mutant – No tomato mutant published.</w:t>
            </w:r>
          </w:p>
          <w:p w:rsidR="005950E7" w:rsidRPr="005950E7" w:rsidRDefault="005950E7" w:rsidP="005950E7">
            <w:pPr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‘c’ Classification solely based on digital expression and </w:t>
            </w:r>
            <w:proofErr w:type="spellStart"/>
            <w:r>
              <w:rPr>
                <w:rFonts w:ascii="Arial" w:hAnsi="Arial" w:cs="Arial"/>
                <w:sz w:val="15"/>
                <w:szCs w:val="15"/>
                <w:lang w:val="en-GB"/>
              </w:rPr>
              <w:t>qRT</w:t>
            </w:r>
            <w:proofErr w:type="spellEnd"/>
            <w:r>
              <w:rPr>
                <w:rFonts w:ascii="Arial" w:hAnsi="Arial" w:cs="Arial"/>
                <w:sz w:val="15"/>
                <w:szCs w:val="15"/>
                <w:lang w:val="en-GB"/>
              </w:rPr>
              <w:t>-PCR.</w:t>
            </w:r>
          </w:p>
        </w:tc>
      </w:tr>
    </w:tbl>
    <w:p w:rsidR="00C75567" w:rsidRDefault="00C55141" w:rsidP="00C7556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  <w:r w:rsidR="003C4757" w:rsidRPr="003C4757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747853BF" wp14:editId="4731C397">
            <wp:extent cx="5727700" cy="1603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0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5567">
        <w:rPr>
          <w:rFonts w:ascii="Arial" w:hAnsi="Arial" w:cs="Arial"/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7376"/>
      </w:tblGrid>
      <w:tr w:rsidR="00C75567" w:rsidTr="000975D6">
        <w:tc>
          <w:tcPr>
            <w:tcW w:w="90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75567" w:rsidRDefault="00C75567" w:rsidP="000975D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lastRenderedPageBreak/>
              <w:t>Table S</w:t>
            </w:r>
            <w:r w:rsidR="00C55141">
              <w:rPr>
                <w:rFonts w:ascii="Arial" w:hAnsi="Arial" w:cs="Arial"/>
                <w:b/>
                <w:lang w:val="en-GB"/>
              </w:rPr>
              <w:t>3</w:t>
            </w:r>
            <w:r>
              <w:rPr>
                <w:rFonts w:ascii="Arial" w:hAnsi="Arial" w:cs="Arial"/>
                <w:b/>
                <w:lang w:val="en-GB"/>
              </w:rPr>
              <w:t>. Primer list</w:t>
            </w:r>
          </w:p>
        </w:tc>
      </w:tr>
      <w:tr w:rsidR="00C75567" w:rsidTr="000975D6">
        <w:trPr>
          <w:trHeight w:val="577"/>
        </w:trPr>
        <w:tc>
          <w:tcPr>
            <w:tcW w:w="16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C75567" w:rsidRDefault="00C75567" w:rsidP="000975D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rimer Name</w:t>
            </w:r>
          </w:p>
        </w:tc>
        <w:tc>
          <w:tcPr>
            <w:tcW w:w="73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75567" w:rsidRDefault="00C75567" w:rsidP="000975D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rimer Sequence</w:t>
            </w:r>
          </w:p>
        </w:tc>
      </w:tr>
      <w:tr w:rsidR="00C75567" w:rsidRPr="006D0745" w:rsidTr="000975D6">
        <w:trPr>
          <w:trHeight w:val="242"/>
        </w:trPr>
        <w:tc>
          <w:tcPr>
            <w:tcW w:w="1634" w:type="dxa"/>
            <w:tcBorders>
              <w:top w:val="single" w:sz="18" w:space="0" w:color="auto"/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D0745">
              <w:rPr>
                <w:rFonts w:ascii="Arial" w:hAnsi="Arial" w:cs="Arial"/>
                <w:sz w:val="17"/>
                <w:szCs w:val="17"/>
                <w:lang w:val="en-GB"/>
              </w:rPr>
              <w:t>ZDS-RNAi-FOR</w:t>
            </w:r>
          </w:p>
        </w:tc>
        <w:tc>
          <w:tcPr>
            <w:tcW w:w="7376" w:type="dxa"/>
            <w:tcBorders>
              <w:top w:val="single" w:sz="18" w:space="0" w:color="auto"/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D0745">
              <w:rPr>
                <w:rFonts w:ascii="Arial" w:hAnsi="Arial" w:cs="Arial"/>
                <w:sz w:val="17"/>
                <w:szCs w:val="17"/>
                <w:lang w:val="en-GB"/>
              </w:rPr>
              <w:t>GGGGACAAGTTTGTACAAAAAAGCAGGCTAGATGACAGACTGCAAATCATCC</w:t>
            </w:r>
          </w:p>
        </w:tc>
      </w:tr>
      <w:tr w:rsidR="00C75567" w:rsidRPr="006D0745" w:rsidTr="000975D6">
        <w:trPr>
          <w:trHeight w:val="228"/>
        </w:trPr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ZDS-RNAi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D0745">
              <w:rPr>
                <w:rFonts w:ascii="Arial" w:hAnsi="Arial" w:cs="Arial"/>
                <w:sz w:val="17"/>
                <w:szCs w:val="17"/>
                <w:lang w:val="en-GB"/>
              </w:rPr>
              <w:t>GGGGACCACTTTGTACAAGAAAGCTGGGTACAAAGTTCTTCTCAATGATTGATGAAGTAGC</w:t>
            </w:r>
          </w:p>
        </w:tc>
      </w:tr>
      <w:tr w:rsidR="00C75567" w:rsidRPr="006D0745" w:rsidTr="000975D6">
        <w:trPr>
          <w:trHeight w:val="395"/>
        </w:trPr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AtZDS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OE-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KpnI.for</w:t>
            </w:r>
            <w:proofErr w:type="spellEnd"/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GTACCATGGCTTCTTCAGTCGTCTT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AtZDS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OE-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XbaI.rev</w:t>
            </w:r>
            <w:proofErr w:type="spellEnd"/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TCTAGATTAGACCAGACTTAGCTCA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5S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CCAAGAAGGTTAAAGATGCAGTCA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5S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CTTTGAAGACGTGGTTGGAACGT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5S-internal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AGGAAGTTCATTTCATTTGGAGAG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AtZDS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internal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TGGAGCTCCAACAGGAAACCGA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5S-qPCR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GGCAACAAACGGCGTTCC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5S-qPCR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TACGCGTCAGCTGCTGCTCT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G-qPCR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CGCCTCGTACATTCGAGATCGT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G-qPCR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TGCAATTCCAGAAGGTTAAGGCCTG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AtZDS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qRT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CTGGTGAAGAACTAGCAGAG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AtZDS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qRT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ATCATTAGACCAGACTTAGCT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SlZDS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qRT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CTGCTGAGTTGAATGACATCT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SlZDS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qRT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TGCGATGCCTAACTGAGTTG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RTISO-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qRT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AGGACAAGGTGTTATAGCTGTA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RTISO-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qRT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AGCACTGTCCAGCACATCTGAT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FtsZ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TGAAGAAGCAGCCGAACAA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  <w:lang w:val="en-GB"/>
              </w:rPr>
              <w:t>FtsZ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en-GB"/>
              </w:rPr>
              <w:t>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CGCTCATCAACAACAGCA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OR-B1-FOR (SGN-U577510)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GGAAGAAAGTCATCCCTCGGAGCT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OR-B1-REV (SGN-U577510)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GTTTTCTTTCCTGTCACAGGG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OR-B2-FOR (SGN-U580321)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CAGTACCAGTAGTTCTACAGA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OR-B2-REV (SGN-U580321)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CTTTGCCCTTGGAGAAAGTAG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AO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GTGTGCAAAAGATATTGGGAT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AO-REV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GTGCTCTGTCCCTCCAATTTCC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8S-qRT-FOR</w:t>
            </w:r>
          </w:p>
        </w:tc>
        <w:tc>
          <w:tcPr>
            <w:tcW w:w="7376" w:type="dxa"/>
            <w:tcBorders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GGAGAGGGAGCCTGAGAA</w:t>
            </w:r>
          </w:p>
        </w:tc>
      </w:tr>
      <w:tr w:rsidR="00C75567" w:rsidRPr="006D0745" w:rsidTr="000975D6">
        <w:tc>
          <w:tcPr>
            <w:tcW w:w="1634" w:type="dxa"/>
            <w:tcBorders>
              <w:left w:val="single" w:sz="18" w:space="0" w:color="auto"/>
              <w:bottom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8S-qRT-REV</w:t>
            </w:r>
          </w:p>
        </w:tc>
        <w:tc>
          <w:tcPr>
            <w:tcW w:w="7376" w:type="dxa"/>
            <w:tcBorders>
              <w:bottom w:val="single" w:sz="18" w:space="0" w:color="auto"/>
              <w:right w:val="single" w:sz="18" w:space="0" w:color="auto"/>
            </w:tcBorders>
          </w:tcPr>
          <w:p w:rsidR="00C75567" w:rsidRPr="006D0745" w:rsidRDefault="00C75567" w:rsidP="000975D6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CCCGTGTTAGGATTGGGTAATTT</w:t>
            </w:r>
          </w:p>
        </w:tc>
      </w:tr>
    </w:tbl>
    <w:p w:rsidR="00C75567" w:rsidRDefault="00C75567" w:rsidP="00C75567">
      <w:pPr>
        <w:rPr>
          <w:rFonts w:ascii="Arial" w:hAnsi="Arial" w:cs="Arial"/>
          <w:b/>
          <w:lang w:val="en-GB"/>
        </w:rPr>
      </w:pPr>
    </w:p>
    <w:p w:rsidR="00C75567" w:rsidRDefault="00C75567" w:rsidP="00C75567">
      <w:pPr>
        <w:rPr>
          <w:rFonts w:ascii="Arial" w:hAnsi="Arial" w:cs="Arial"/>
          <w:b/>
          <w:lang w:val="en-GB"/>
        </w:rPr>
      </w:pPr>
    </w:p>
    <w:p w:rsidR="00C75567" w:rsidRDefault="00C75567" w:rsidP="00C75567">
      <w:pPr>
        <w:rPr>
          <w:rFonts w:ascii="Arial" w:hAnsi="Arial" w:cs="Arial"/>
          <w:b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C75567" w:rsidRDefault="00C75567" w:rsidP="00C75567">
      <w:pPr>
        <w:rPr>
          <w:rFonts w:ascii="Arial" w:hAnsi="Arial" w:cs="Arial"/>
          <w:lang w:val="en-GB"/>
        </w:rPr>
      </w:pPr>
    </w:p>
    <w:p w:rsidR="00722ACB" w:rsidRDefault="00722ACB"/>
    <w:sectPr w:rsidR="00722ACB" w:rsidSect="00C762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55024"/>
    <w:multiLevelType w:val="hybridMultilevel"/>
    <w:tmpl w:val="BC5A3F64"/>
    <w:lvl w:ilvl="0" w:tplc="EC2CF6E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567"/>
    <w:rsid w:val="003C4757"/>
    <w:rsid w:val="005950E7"/>
    <w:rsid w:val="00722ACB"/>
    <w:rsid w:val="00C55141"/>
    <w:rsid w:val="00C75567"/>
    <w:rsid w:val="00C762C1"/>
    <w:rsid w:val="00DE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3345F"/>
  <w15:chartTrackingRefBased/>
  <w15:docId w15:val="{65AD7249-B8C7-6041-82C3-A4059163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567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56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50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50E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950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://ted.bti.cornell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81</Words>
  <Characters>2237</Characters>
  <Application>Microsoft Office Word</Application>
  <DocSecurity>0</DocSecurity>
  <Lines>33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11T00:41:00Z</dcterms:created>
  <dcterms:modified xsi:type="dcterms:W3CDTF">2020-03-11T00:41:00Z</dcterms:modified>
</cp:coreProperties>
</file>